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95FEA" w14:textId="4E3340A6" w:rsidR="00840793" w:rsidRPr="006075D8" w:rsidRDefault="00840793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6075D8">
        <w:rPr>
          <w:rFonts w:ascii="Times New Roman" w:hAnsi="Times New Roman"/>
          <w:b/>
          <w:sz w:val="24"/>
          <w:szCs w:val="24"/>
        </w:rPr>
        <w:t>Supplementary table 1 Baseline characte</w:t>
      </w:r>
      <w:r w:rsidR="001958C3">
        <w:rPr>
          <w:rFonts w:ascii="Times New Roman" w:hAnsi="Times New Roman"/>
          <w:b/>
          <w:sz w:val="24"/>
          <w:szCs w:val="24"/>
        </w:rPr>
        <w:t>ristics of the study population</w:t>
      </w:r>
      <w:r w:rsidR="00414E9C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4649" w:type="pct"/>
        <w:tblLayout w:type="fixed"/>
        <w:tblLook w:val="04A0" w:firstRow="1" w:lastRow="0" w:firstColumn="1" w:lastColumn="0" w:noHBand="0" w:noVBand="1"/>
      </w:tblPr>
      <w:tblGrid>
        <w:gridCol w:w="2183"/>
        <w:gridCol w:w="1514"/>
        <w:gridCol w:w="1849"/>
        <w:gridCol w:w="1582"/>
        <w:gridCol w:w="924"/>
        <w:gridCol w:w="1010"/>
      </w:tblGrid>
      <w:tr w:rsidR="001958C3" w:rsidRPr="00992F0F" w14:paraId="271C5C11" w14:textId="77777777" w:rsidTr="00504895">
        <w:trPr>
          <w:trHeight w:val="20"/>
        </w:trPr>
        <w:tc>
          <w:tcPr>
            <w:tcW w:w="1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7A445B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D3266" w14:textId="77777777" w:rsidR="001958C3" w:rsidRPr="00992F0F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/>
                <w:bCs/>
                <w:kern w:val="0"/>
                <w:szCs w:val="21"/>
              </w:rPr>
              <w:t>Total no. (%)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336A4" w14:textId="77777777" w:rsidR="001958C3" w:rsidRPr="00992F0F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/>
                <w:bCs/>
                <w:kern w:val="0"/>
                <w:szCs w:val="21"/>
              </w:rPr>
              <w:t>No lung cancer, n (%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40546" w14:textId="77777777" w:rsidR="001958C3" w:rsidRPr="00992F0F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/>
                <w:bCs/>
                <w:kern w:val="0"/>
                <w:szCs w:val="21"/>
              </w:rPr>
              <w:t>Lung cancer, n (%)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B2427" w14:textId="77777777" w:rsidR="001958C3" w:rsidRPr="00992F0F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/>
                <w:szCs w:val="21"/>
              </w:rPr>
              <w:t>χ</w:t>
            </w:r>
            <w:r w:rsidRPr="00992F0F">
              <w:rPr>
                <w:rFonts w:ascii="Times New Roman" w:hAnsi="Times New Roman"/>
                <w:b/>
                <w:szCs w:val="21"/>
                <w:vertAlign w:val="superscript"/>
              </w:rPr>
              <w:t>2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697DB" w14:textId="77777777" w:rsidR="001958C3" w:rsidRPr="00992F0F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/>
                <w:i/>
                <w:szCs w:val="21"/>
              </w:rPr>
              <w:t>P-</w:t>
            </w:r>
            <w:r w:rsidRPr="00992F0F">
              <w:rPr>
                <w:rFonts w:ascii="Times New Roman" w:hAnsi="Times New Roman"/>
                <w:b/>
                <w:szCs w:val="21"/>
              </w:rPr>
              <w:t>value</w:t>
            </w:r>
          </w:p>
        </w:tc>
      </w:tr>
      <w:tr w:rsidR="001958C3" w:rsidRPr="00992F0F" w14:paraId="3F7A183D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B1CD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All participant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ACBB" w14:textId="77777777" w:rsidR="001958C3" w:rsidRPr="00992F0F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21476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08908" w14:textId="77777777" w:rsidR="001958C3" w:rsidRPr="00992F0F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21442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BE90" w14:textId="77777777" w:rsidR="001958C3" w:rsidRPr="00992F0F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344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 xml:space="preserve">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7B1C7F2A" w14:textId="77777777" w:rsidR="001958C3" w:rsidRPr="00992F0F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F475AFB" w14:textId="77777777" w:rsidR="001958C3" w:rsidRPr="00992F0F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0CE72197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0B9D2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Person-years</w:t>
            </w:r>
            <w:r w:rsidRPr="0098744A">
              <w:rPr>
                <w:rFonts w:ascii="Times New Roman" w:hAnsi="Times New Roman"/>
                <w:bCs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median(IQR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8914" w14:textId="77777777" w:rsidR="001958C3" w:rsidRPr="00992F0F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2.95 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1.71-4.83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8B4C" w14:textId="77777777" w:rsidR="001958C3" w:rsidRPr="00992F0F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2.95 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1.71-4.83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C3F2" w14:textId="77777777" w:rsidR="001958C3" w:rsidRPr="00992F0F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1.55 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83-2.55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662DCC84" w14:textId="77777777" w:rsidR="001958C3" w:rsidRPr="00992F0F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60BC73D" w14:textId="77777777" w:rsidR="001958C3" w:rsidRPr="00992F0F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0E3ADCDB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05AB3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Age</w:t>
            </w:r>
            <w:r w:rsidRPr="0098744A">
              <w:rPr>
                <w:rFonts w:ascii="Times New Roman" w:hAnsi="Times New Roman"/>
                <w:bCs/>
                <w:kern w:val="0"/>
                <w:szCs w:val="21"/>
              </w:rPr>
              <w:t>, mean</w:t>
            </w:r>
            <w:r w:rsidRPr="001422F6">
              <w:rPr>
                <w:rFonts w:ascii="Times New Roman" w:hAnsi="Times New Roman" w:hint="eastAsia"/>
                <w:bCs/>
                <w:kern w:val="0"/>
                <w:szCs w:val="21"/>
              </w:rPr>
              <w:t>±</w:t>
            </w:r>
            <w:r w:rsidRPr="0098744A">
              <w:rPr>
                <w:rFonts w:ascii="Times New Roman" w:hAnsi="Times New Roman"/>
                <w:bCs/>
                <w:kern w:val="0"/>
                <w:szCs w:val="21"/>
              </w:rPr>
              <w:t xml:space="preserve">SD, </w:t>
            </w: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year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4B63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55.19</w:t>
            </w:r>
            <w:r w:rsidRPr="001422F6">
              <w:rPr>
                <w:rFonts w:ascii="Times New Roman" w:hAnsi="Times New Roman" w:hint="eastAsia"/>
                <w:bCs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8.7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CDDF2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55.18</w:t>
            </w:r>
            <w:r w:rsidRPr="001422F6">
              <w:rPr>
                <w:rFonts w:ascii="Times New Roman" w:hAnsi="Times New Roman" w:hint="eastAsia"/>
                <w:bCs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8.7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639B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60.88</w:t>
            </w:r>
            <w:r w:rsidRPr="001422F6">
              <w:rPr>
                <w:rFonts w:ascii="Times New Roman" w:hAnsi="Times New Roman" w:hint="eastAsia"/>
                <w:bCs/>
                <w:kern w:val="0"/>
                <w:szCs w:val="21"/>
              </w:rPr>
              <w:t>±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7.5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1139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5800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090BAF26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783C5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Age (years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D79D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A5A9B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2E277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A4A8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43.2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8811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bCs/>
                <w:kern w:val="0"/>
                <w:szCs w:val="21"/>
              </w:rPr>
              <w:t>&lt;0.001</w:t>
            </w:r>
          </w:p>
        </w:tc>
      </w:tr>
      <w:tr w:rsidR="001958C3" w:rsidRPr="00992F0F" w14:paraId="03876D76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AF669" w14:textId="77777777" w:rsidR="001958C3" w:rsidRPr="00992F0F" w:rsidRDefault="001958C3" w:rsidP="00504895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40-4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D70F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7725 (12.9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4E23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7715 (99.9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7FF0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0 (0.0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F154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06DF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31B61432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EF02D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45-4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E3EA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40218 (18.7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3B56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40195 (99.9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515FA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3 (0.0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F974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A49D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7406BDA3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190FD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50-5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170C" w14:textId="52BCC0E2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9733 (18.5</w:t>
            </w:r>
            <w:r w:rsidR="00D71EB2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F8BC" w14:textId="78CABB4A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9694 (99.9</w:t>
            </w:r>
            <w:r w:rsidR="00D71EB2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701D0" w14:textId="76EC049D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9 (0.1</w:t>
            </w:r>
            <w:r w:rsidR="00D71EB2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D6747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FB2B0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39CD20AB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5FCCB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55-5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C4DA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1856 (14.8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8F25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1801 (99.8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883C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55 (0.1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4123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9F4D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0202728A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B15D8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60-6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1AB26" w14:textId="2E406E0D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5433 (16.5</w:t>
            </w:r>
            <w:r w:rsidR="00D71EB2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FCD09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5339 (99.7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9B240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94 (0.2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3551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25D6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4206F161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0CBE9" w14:textId="77777777" w:rsidR="001958C3" w:rsidRPr="00992F0F" w:rsidRDefault="001958C3" w:rsidP="00504895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65-69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70D4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8829 (13.4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454EC" w14:textId="14800C88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8742 (99.7</w:t>
            </w:r>
            <w:r w:rsidR="00D71EB2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ACEC2" w14:textId="0F6D809F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87 (0.3</w:t>
            </w:r>
            <w:r w:rsidR="00D71EB2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AA6F7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43E4D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3BD7C4B4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6F52D" w14:textId="77777777" w:rsidR="001958C3" w:rsidRPr="00992F0F" w:rsidRDefault="001958C3" w:rsidP="00504895">
            <w:pPr>
              <w:widowControl/>
              <w:adjustRightInd w:val="0"/>
              <w:snapToGrid w:val="0"/>
              <w:ind w:firstLineChars="100" w:firstLine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70-7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87825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0970 (5.1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F124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0934 (99.6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D9C8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6 (0.3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901E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AD2A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4CF0BB40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1F9D1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Gender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AB41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BEC4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6375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5BE4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1.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123F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bCs/>
                <w:kern w:val="0"/>
                <w:szCs w:val="21"/>
              </w:rPr>
              <w:t>&lt;0.001</w:t>
            </w:r>
          </w:p>
        </w:tc>
      </w:tr>
      <w:tr w:rsidR="001958C3" w:rsidRPr="00992F0F" w:rsidDel="0089131E" w14:paraId="718B1C8C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C6136" w14:textId="77777777" w:rsidR="001958C3" w:rsidRPr="00992F0F" w:rsidDel="0089131E" w:rsidRDefault="001958C3" w:rsidP="0050489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Mal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4216" w14:textId="5779E55B" w:rsidR="001958C3" w:rsidRPr="004C42E5" w:rsidDel="0089131E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62930 (29.3</w:t>
            </w:r>
            <w:r w:rsidR="00D71EB2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62E4B" w14:textId="77777777" w:rsidR="001958C3" w:rsidRPr="004C42E5" w:rsidDel="0089131E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62790 (99.7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AC717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40 (0.2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A103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BA0C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749D77E4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31DED" w14:textId="77777777" w:rsidR="001958C3" w:rsidRPr="00992F0F" w:rsidRDefault="001958C3" w:rsidP="0050489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Femal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FB256" w14:textId="7A60CAAB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51834 (70.7</w:t>
            </w:r>
            <w:r w:rsidR="00D71EB2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71A6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51630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BB88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04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C1C2A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1CDF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676F340F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D60B6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Rac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FBC3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E32EC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3B5D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61809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0.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BC0F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0.732</w:t>
            </w:r>
          </w:p>
        </w:tc>
      </w:tr>
      <w:tr w:rsidR="001958C3" w:rsidRPr="00992F0F" w14:paraId="121A8800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0E86" w14:textId="77777777" w:rsidR="001958C3" w:rsidRPr="00992F0F" w:rsidRDefault="001958C3" w:rsidP="0050489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Han nationalit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2F3CF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11132 (98.3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030D4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10793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E0CAF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39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95CFB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0E6FE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58BCEEA3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026DE" w14:textId="77777777" w:rsidR="001958C3" w:rsidRPr="00992F0F" w:rsidRDefault="001958C3" w:rsidP="0050489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Other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D556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632 (1.6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110B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627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2B3CD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5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8B364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6B6BB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5262A641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BC0B9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 xml:space="preserve">Education </w:t>
            </w:r>
            <w:r w:rsidRPr="00992F0F">
              <w:rPr>
                <w:rFonts w:ascii="Times New Roman" w:hAnsi="Times New Roman"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6D6C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9783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36D0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38235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8.6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71161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0.013</w:t>
            </w:r>
          </w:p>
        </w:tc>
      </w:tr>
      <w:tr w:rsidR="001958C3" w:rsidRPr="00992F0F" w14:paraId="7CE2862C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0FAA9" w14:textId="77777777" w:rsidR="001958C3" w:rsidRPr="00992F0F" w:rsidRDefault="001958C3" w:rsidP="0050489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Low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CE037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40736 (18.9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26802" w14:textId="7258BA9F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40655 (99.8</w:t>
            </w:r>
            <w:r w:rsidR="00D71EB2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D0040" w14:textId="6E4BF090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81 (0.2</w:t>
            </w:r>
            <w:r w:rsidR="00D71EB2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F63E7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67C9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695EA14F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455D" w14:textId="77777777" w:rsidR="001958C3" w:rsidRPr="00992F0F" w:rsidRDefault="001958C3" w:rsidP="0050489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Medium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BD289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43117 (66.6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88BC4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42888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6A84F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29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AAD3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4F79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0843993A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F310F" w14:textId="77777777" w:rsidR="001958C3" w:rsidRPr="00992F0F" w:rsidRDefault="001958C3" w:rsidP="00504895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High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9F2BA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0911 (14.3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1A12A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0877 (99.89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088B1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4 (0.1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8F699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90EA5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08598ACF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9EBE9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BMI (kg/m</w:t>
            </w:r>
            <w:r w:rsidRPr="00992F0F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992F0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1912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A8FB2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766E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740D6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.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F3AA4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0.347</w:t>
            </w:r>
          </w:p>
        </w:tc>
      </w:tr>
      <w:tr w:rsidR="001958C3" w:rsidRPr="00992F0F" w14:paraId="180929DE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EE9E2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&lt;18.5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7645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759 (1.2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8EF95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753 (99.78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2204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6 (0.2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1A2BD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D160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0111DBB0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7F9E6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18.5-24.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AB4A4" w14:textId="50FC5EC5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95356 (44.4</w:t>
            </w:r>
            <w:r w:rsidR="00D71EB2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0A104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95192 (99.8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DB17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64 (0.1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C385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87B4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3CFAFDF3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59381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24.0-28.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87EB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93514 (43.5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30F5C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93369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11B78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45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7A111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ADD1" w14:textId="77777777" w:rsidR="001958C3" w:rsidRPr="004C42E5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1958C3" w:rsidRPr="00992F0F" w14:paraId="025004E7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D27A7" w14:textId="77777777" w:rsidR="001958C3" w:rsidRPr="00992F0F" w:rsidRDefault="001958C3" w:rsidP="0050489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≥28.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6D303" w14:textId="77777777" w:rsidR="001958C3" w:rsidRPr="00A41716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3135 (10.7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9ED69" w14:textId="77777777" w:rsidR="001958C3" w:rsidRPr="00A41716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3106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5AE62" w14:textId="77777777" w:rsidR="001958C3" w:rsidRPr="00A41716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9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FCC40" w14:textId="77777777" w:rsidR="001958C3" w:rsidRPr="00A41716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AD9B" w14:textId="77777777" w:rsidR="001958C3" w:rsidRPr="00A41716" w:rsidRDefault="001958C3" w:rsidP="0050489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41716" w:rsidRPr="00992F0F" w14:paraId="40487C75" w14:textId="77777777" w:rsidTr="001F79D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DEB75" w14:textId="588F65CD" w:rsidR="00A41716" w:rsidRPr="00992F0F" w:rsidRDefault="00A41716" w:rsidP="00A4171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115754">
              <w:rPr>
                <w:rFonts w:ascii="Times New Roman" w:hAnsi="Times New Roman"/>
                <w:bCs/>
                <w:kern w:val="0"/>
                <w:szCs w:val="21"/>
              </w:rPr>
              <w:t>Vegetables intak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BA26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82B0E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9D78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DAEDB" w14:textId="3DE0B9BC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0.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9CC1E" w14:textId="6F9A7A01" w:rsidR="00A41716" w:rsidRPr="004C42E5" w:rsidRDefault="00A41716" w:rsidP="000345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0.91</w:t>
            </w:r>
            <w:r w:rsidR="00034535"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</w:p>
        </w:tc>
      </w:tr>
      <w:tr w:rsidR="00A41716" w:rsidRPr="00992F0F" w14:paraId="5602F731" w14:textId="77777777" w:rsidTr="001F79D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B5B03" w14:textId="10415CA4" w:rsidR="00A41716" w:rsidRPr="00992F0F" w:rsidRDefault="00A41716" w:rsidP="00A41716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115754">
              <w:rPr>
                <w:rFonts w:ascii="Times New Roman" w:hAnsi="Times New Roman" w:hint="eastAsia"/>
                <w:bCs/>
                <w:kern w:val="0"/>
                <w:szCs w:val="21"/>
              </w:rPr>
              <w:t>≥</w:t>
            </w:r>
            <w:r w:rsidRPr="00115754">
              <w:rPr>
                <w:rFonts w:ascii="Times New Roman" w:hAnsi="Times New Roman" w:hint="eastAsia"/>
                <w:bCs/>
                <w:kern w:val="0"/>
                <w:szCs w:val="21"/>
              </w:rPr>
              <w:t>2.5kg/week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F5901" w14:textId="22928C5A" w:rsidR="00A41716" w:rsidRPr="00A41716" w:rsidRDefault="00A41716" w:rsidP="000345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1303</w:t>
            </w:r>
            <w:r w:rsidR="00034535">
              <w:rPr>
                <w:rFonts w:ascii="Times New Roman" w:hAnsi="Times New Roman"/>
                <w:color w:val="000000"/>
                <w:szCs w:val="21"/>
              </w:rPr>
              <w:t>4</w:t>
            </w: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 xml:space="preserve"> (52.6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6702E" w14:textId="23E305F9" w:rsidR="00A41716" w:rsidRPr="00A41716" w:rsidRDefault="00A41716" w:rsidP="0003453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1285</w:t>
            </w:r>
            <w:r w:rsidR="00034535">
              <w:rPr>
                <w:rFonts w:ascii="Times New Roman" w:hAnsi="Times New Roman"/>
                <w:color w:val="000000"/>
                <w:szCs w:val="21"/>
              </w:rPr>
              <w:t>2</w:t>
            </w: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 xml:space="preserve">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A4F15" w14:textId="71B6614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82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89F37" w14:textId="7FEA18F2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B882" w14:textId="12BD36C0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41716" w:rsidRPr="00992F0F" w14:paraId="56E0C35E" w14:textId="77777777" w:rsidTr="001F79D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1F3D5" w14:textId="368BBA06" w:rsidR="00A41716" w:rsidRPr="00992F0F" w:rsidRDefault="00A41716" w:rsidP="00A41716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115754">
              <w:rPr>
                <w:rFonts w:ascii="Times New Roman" w:hAnsi="Times New Roman"/>
                <w:bCs/>
                <w:kern w:val="0"/>
                <w:szCs w:val="21"/>
              </w:rPr>
              <w:t>&lt;2.5kg/week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414D5" w14:textId="26A0837F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01730 (47.3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02325" w14:textId="34928698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01568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10E58" w14:textId="7442562C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62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01FE1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3F9BE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41716" w:rsidRPr="00992F0F" w14:paraId="0227A80B" w14:textId="77777777" w:rsidTr="001F79D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3C2B8" w14:textId="296C45BB" w:rsidR="00A41716" w:rsidRPr="00992F0F" w:rsidRDefault="00A41716" w:rsidP="00A4171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/>
                <w:bCs/>
                <w:kern w:val="0"/>
                <w:szCs w:val="21"/>
              </w:rPr>
              <w:t>Fruit intak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D0F5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FEBF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EAFD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99A4A" w14:textId="12F515A2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0.3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0F36E" w14:textId="5F4BAD4F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 xml:space="preserve">0.564 </w:t>
            </w:r>
          </w:p>
        </w:tc>
      </w:tr>
      <w:tr w:rsidR="00A41716" w:rsidRPr="00992F0F" w14:paraId="6A27C5D6" w14:textId="77777777" w:rsidTr="001F79D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662BF" w14:textId="39BBF0B3" w:rsidR="00A41716" w:rsidRPr="00992F0F" w:rsidRDefault="00A41716" w:rsidP="00A41716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 w:hint="eastAsia"/>
                <w:bCs/>
                <w:kern w:val="0"/>
                <w:szCs w:val="21"/>
              </w:rPr>
              <w:t>≥</w:t>
            </w:r>
            <w:r w:rsidRPr="00A502BB">
              <w:rPr>
                <w:rFonts w:ascii="Times New Roman" w:hAnsi="Times New Roman" w:hint="eastAsia"/>
                <w:bCs/>
                <w:kern w:val="0"/>
                <w:szCs w:val="21"/>
              </w:rPr>
              <w:t>1.25kg/week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70E6E" w14:textId="078D8B0D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26274 (58.8</w:t>
            </w:r>
            <w:r w:rsidR="00747535"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18906" w14:textId="04A2D8BB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26077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276B4" w14:textId="76613BBF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97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0DB31" w14:textId="76601EF8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5ADC1" w14:textId="52CBFAC4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41716" w:rsidRPr="00992F0F" w14:paraId="7A3176B0" w14:textId="77777777" w:rsidTr="001F79D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DA558" w14:textId="7A0DCDBA" w:rsidR="00A41716" w:rsidRPr="00992F0F" w:rsidRDefault="00A41716" w:rsidP="00A41716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/>
                <w:bCs/>
                <w:kern w:val="0"/>
                <w:szCs w:val="21"/>
              </w:rPr>
              <w:t>&lt;1.25kg/week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CEB72" w14:textId="5C1C2CFD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88490 (41.2</w:t>
            </w:r>
            <w:r w:rsidR="00747535">
              <w:rPr>
                <w:rFonts w:ascii="Times New Roman" w:hAnsi="Times New Roman"/>
                <w:color w:val="000000"/>
                <w:szCs w:val="21"/>
              </w:rPr>
              <w:t>0</w:t>
            </w:r>
            <w:bookmarkStart w:id="0" w:name="_GoBack"/>
            <w:bookmarkEnd w:id="0"/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16362" w14:textId="015B76A3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88343 (99.8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E80D0" w14:textId="2CE2FD58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47 (0.1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0A014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E420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41716" w:rsidRPr="00992F0F" w14:paraId="5E1D21EB" w14:textId="77777777" w:rsidTr="001F79D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340B0" w14:textId="7E9A5C71" w:rsidR="00A41716" w:rsidRPr="00992F0F" w:rsidRDefault="00A41716" w:rsidP="00A4171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/>
                <w:bCs/>
                <w:kern w:val="0"/>
                <w:szCs w:val="21"/>
              </w:rPr>
              <w:t>Roughage intak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786D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9DB4C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A316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370D7" w14:textId="75449825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.5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CA685" w14:textId="638DCB96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 xml:space="preserve">0.211 </w:t>
            </w:r>
          </w:p>
        </w:tc>
      </w:tr>
      <w:tr w:rsidR="00A41716" w:rsidRPr="00992F0F" w14:paraId="10C663C4" w14:textId="77777777" w:rsidTr="001F79D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B19E7" w14:textId="02D94F45" w:rsidR="00A41716" w:rsidRPr="00992F0F" w:rsidRDefault="00A41716" w:rsidP="00A41716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 w:hint="eastAsia"/>
                <w:bCs/>
                <w:kern w:val="0"/>
                <w:szCs w:val="21"/>
              </w:rPr>
              <w:t>≥</w:t>
            </w:r>
            <w:r w:rsidRPr="00A502BB">
              <w:rPr>
                <w:rFonts w:ascii="Times New Roman" w:hAnsi="Times New Roman" w:hint="eastAsia"/>
                <w:bCs/>
                <w:kern w:val="0"/>
                <w:szCs w:val="21"/>
              </w:rPr>
              <w:t>0.5kg/week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D6B1E" w14:textId="053F67A3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47188 (68.5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31A38" w14:textId="4713AA11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46963 (99.85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19249" w14:textId="58703AAC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225 (0.1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5E058" w14:textId="38C35E6D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C8A66" w14:textId="60911444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41716" w:rsidRPr="00992F0F" w14:paraId="5630CB95" w14:textId="77777777" w:rsidTr="001F79D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E2195" w14:textId="65C2B30D" w:rsidR="00A41716" w:rsidRPr="00992F0F" w:rsidRDefault="00A41716" w:rsidP="00A41716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/>
                <w:bCs/>
                <w:kern w:val="0"/>
                <w:szCs w:val="21"/>
              </w:rPr>
              <w:t>&lt;0.5kg/week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B20A1" w14:textId="6C779893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67576 (31.4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F8F9C" w14:textId="4E98229A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67457 (99.8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54CAE" w14:textId="3D743F18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19 (0.1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B9675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8123F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41716" w:rsidRPr="00992F0F" w14:paraId="5F1E9E0B" w14:textId="77777777" w:rsidTr="001F79D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F0506" w14:textId="795BE146" w:rsidR="00A41716" w:rsidRPr="00992F0F" w:rsidRDefault="00A41716" w:rsidP="00A4171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/>
                <w:bCs/>
                <w:kern w:val="0"/>
                <w:szCs w:val="21"/>
              </w:rPr>
              <w:t>Heavy-slat die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6E40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27A7F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2D88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99A9D" w14:textId="51C814FB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0.5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D5B91" w14:textId="03D9B2B6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 xml:space="preserve">0.453 </w:t>
            </w:r>
          </w:p>
        </w:tc>
      </w:tr>
      <w:tr w:rsidR="00A41716" w:rsidRPr="00992F0F" w14:paraId="1A7103DA" w14:textId="77777777" w:rsidTr="001F79D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1FA11" w14:textId="54DE2C52" w:rsidR="00A41716" w:rsidRPr="00992F0F" w:rsidRDefault="00A41716" w:rsidP="00A41716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3317F" w14:textId="0CA58596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77127 (82.4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EAE61" w14:textId="108CAAFF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76838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47F87" w14:textId="7F88AC8F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289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D3209" w14:textId="3B2E87D5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74DC" w14:textId="3A0A60C0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41716" w:rsidRPr="00992F0F" w14:paraId="23AF5877" w14:textId="77777777" w:rsidTr="001F79D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D7332" w14:textId="6A572339" w:rsidR="00A41716" w:rsidRPr="00992F0F" w:rsidRDefault="00A41716" w:rsidP="00A41716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93D6D" w14:textId="450289E8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37637 (17.5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6469B" w14:textId="66002162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37582 (99.85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F7123" w14:textId="2E0D89BD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55 (0.15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3AD5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1E589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41716" w:rsidRPr="00992F0F" w14:paraId="58857EF5" w14:textId="77777777" w:rsidTr="001F79D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1A0B4" w14:textId="2BEF2EF4" w:rsidR="00A41716" w:rsidRPr="00992F0F" w:rsidRDefault="00A41716" w:rsidP="00A4171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/>
                <w:bCs/>
                <w:kern w:val="0"/>
                <w:szCs w:val="21"/>
              </w:rPr>
              <w:t>Heavy-grease die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EE5B5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F1773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6BEF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08730" w14:textId="51A99535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0.2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F34B3" w14:textId="71CDE8B8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 xml:space="preserve">0.624 </w:t>
            </w:r>
          </w:p>
        </w:tc>
      </w:tr>
      <w:tr w:rsidR="00A41716" w:rsidRPr="00992F0F" w14:paraId="3DF720FF" w14:textId="77777777" w:rsidTr="008A03B0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4653B" w14:textId="11E91A0A" w:rsidR="00A41716" w:rsidRPr="00992F0F" w:rsidRDefault="00A41716" w:rsidP="00A41716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C554F" w14:textId="045B6354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79410 (83.5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19F7A" w14:textId="3178B896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179126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FD4C0" w14:textId="7F4E3279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284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1A3E4" w14:textId="2873B568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92903" w14:textId="031DC74E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41716" w:rsidRPr="00992F0F" w14:paraId="08C90F50" w14:textId="77777777" w:rsidTr="008A03B0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9A65C" w14:textId="3698AB7A" w:rsidR="00A41716" w:rsidRPr="00992F0F" w:rsidRDefault="00A41716" w:rsidP="00A41716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FFB74" w14:textId="40FE45F0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35354 (16.4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E576D" w14:textId="79D731F5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35294 (99.8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CB29C" w14:textId="4FA48F38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41716">
              <w:rPr>
                <w:rFonts w:ascii="Times New Roman" w:hAnsi="Times New Roman" w:hint="eastAsia"/>
                <w:color w:val="000000"/>
                <w:szCs w:val="21"/>
              </w:rPr>
              <w:t>60 (0.1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CE57C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CA596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41716" w:rsidRPr="00992F0F" w14:paraId="199BA19F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D1CCD" w14:textId="7AF6DBAC" w:rsidR="00A41716" w:rsidRPr="00992F0F" w:rsidRDefault="00A41716" w:rsidP="00A4171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/>
                <w:bCs/>
                <w:kern w:val="0"/>
                <w:szCs w:val="21"/>
              </w:rPr>
              <w:t>Cooking oil fume exposur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9971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3864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163B" w14:textId="77777777" w:rsidR="00A41716" w:rsidRPr="00A41716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929D" w14:textId="4699004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.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F6392" w14:textId="0FBA473E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081</w:t>
            </w:r>
          </w:p>
        </w:tc>
      </w:tr>
      <w:tr w:rsidR="00A41716" w:rsidRPr="00992F0F" w14:paraId="5390DC10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4127A" w14:textId="6B564DE4" w:rsidR="00A41716" w:rsidRPr="00992F0F" w:rsidRDefault="00A41716" w:rsidP="00A41716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/>
                <w:bCs/>
                <w:kern w:val="0"/>
                <w:szCs w:val="21"/>
              </w:rPr>
              <w:t>None or a littl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9144" w14:textId="5C04D22F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90226 (</w:t>
            </w:r>
            <w:r>
              <w:rPr>
                <w:rFonts w:ascii="Times New Roman" w:hAnsi="Times New Roman"/>
                <w:szCs w:val="21"/>
              </w:rPr>
              <w:t>88.57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80FF" w14:textId="2D5B01AF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189911 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99.83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964F" w14:textId="31A762F3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315 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17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43E5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370F2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41716" w:rsidRPr="00992F0F" w14:paraId="2E81A18D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73E15" w14:textId="68F72022" w:rsidR="00A41716" w:rsidRPr="00992F0F" w:rsidRDefault="00A41716" w:rsidP="00A41716">
            <w:pPr>
              <w:widowControl/>
              <w:adjustRightInd w:val="0"/>
              <w:snapToGrid w:val="0"/>
              <w:ind w:firstLineChars="50" w:firstLine="105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A502BB">
              <w:rPr>
                <w:rFonts w:ascii="Times New Roman" w:hAnsi="Times New Roman"/>
                <w:bCs/>
                <w:kern w:val="0"/>
                <w:szCs w:val="21"/>
              </w:rPr>
              <w:t>A lo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59786" w14:textId="5B2632F5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4538 (</w:t>
            </w:r>
            <w:r>
              <w:rPr>
                <w:rFonts w:ascii="Times New Roman" w:hAnsi="Times New Roman"/>
                <w:szCs w:val="21"/>
              </w:rPr>
              <w:t>11.43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DF19" w14:textId="5F686BB8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24509 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99.88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9FBE" w14:textId="288344DA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29 (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0.12</w:t>
            </w: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E17CF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4D99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41716" w:rsidRPr="00992F0F" w14:paraId="42F8C281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8D37B" w14:textId="77777777" w:rsidR="00A41716" w:rsidRPr="00992F0F" w:rsidRDefault="00A41716" w:rsidP="00A4171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Passive smoking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ED0D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3F4A0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5CFE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83EF5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6.6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4302C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0.010</w:t>
            </w:r>
          </w:p>
        </w:tc>
      </w:tr>
      <w:tr w:rsidR="00A41716" w:rsidRPr="00992F0F" w14:paraId="4AF276EF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AA362" w14:textId="77777777" w:rsidR="00A41716" w:rsidRPr="00992F0F" w:rsidRDefault="00A41716" w:rsidP="00A41716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BC3F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53216 (71.3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487F7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52949 (99.8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E8B9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67 (0.1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CBA73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9C549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A41716" w:rsidRPr="00992F0F" w14:paraId="15A063D0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97A93" w14:textId="77777777" w:rsidR="00A41716" w:rsidRPr="00992F0F" w:rsidRDefault="00A41716" w:rsidP="00A41716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4BBF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61548 (28.6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698E7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61471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D0CE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77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B1E1E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2FFA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A41716" w:rsidRPr="00992F0F" w14:paraId="1A78DB1E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21DBCF" w14:textId="77777777" w:rsidR="00A41716" w:rsidRPr="00992F0F" w:rsidRDefault="00A41716" w:rsidP="00A4171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Alcohol Drinking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6559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D64F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5968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DA46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.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9410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0.586</w:t>
            </w:r>
          </w:p>
        </w:tc>
      </w:tr>
      <w:tr w:rsidR="00A41716" w:rsidRPr="00992F0F" w14:paraId="22FFCFFC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AD54F" w14:textId="77777777" w:rsidR="00A41716" w:rsidRPr="00992F0F" w:rsidRDefault="00A41716" w:rsidP="00A4171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Never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60626" w14:textId="7CCC92E4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92208 (89.5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6C076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91895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254D9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13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DC47A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74646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A41716" w:rsidRPr="00992F0F" w14:paraId="477FB75E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AC73F" w14:textId="77777777" w:rsidR="00A41716" w:rsidRPr="00992F0F" w:rsidRDefault="00A41716" w:rsidP="00A4171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Curren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A876A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8994 (8.8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CAF3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8969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6CCD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5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9A182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C914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A41716" w:rsidRPr="00992F0F" w14:paraId="76CF8160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A6658" w14:textId="77777777" w:rsidR="00A41716" w:rsidRPr="00992F0F" w:rsidRDefault="00A41716" w:rsidP="00A4171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Former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0599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562 (1.6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B14C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556 (99.83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8DF8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6 (0.17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D4960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9907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A41716" w:rsidRPr="00992F0F" w14:paraId="08BB1A1C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325EE" w14:textId="77777777" w:rsidR="00A41716" w:rsidRPr="00992F0F" w:rsidRDefault="00A41716" w:rsidP="00A4171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Physical activit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DE39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047B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9901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6AFA8" w14:textId="77777777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3.8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D6FEA" w14:textId="6E52B30E" w:rsidR="00A41716" w:rsidRPr="004C42E5" w:rsidRDefault="00A41716" w:rsidP="00A4171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</w:tc>
      </w:tr>
      <w:tr w:rsidR="00F355B0" w:rsidRPr="00992F0F" w14:paraId="2AAD02E3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55D32" w14:textId="5AE385F2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B81A35">
              <w:rPr>
                <w:rFonts w:ascii="Times New Roman" w:hAnsi="Times New Roman"/>
                <w:szCs w:val="21"/>
              </w:rPr>
              <w:t xml:space="preserve">  </w:t>
            </w:r>
            <w:r>
              <w:rPr>
                <w:rFonts w:ascii="Times New Roman" w:hAnsi="Times New Roman"/>
                <w:szCs w:val="21"/>
              </w:rPr>
              <w:t>Moderate or n</w:t>
            </w:r>
            <w:r w:rsidRPr="00164D25">
              <w:rPr>
                <w:rFonts w:ascii="Times New Roman" w:hAnsi="Times New Roman"/>
                <w:szCs w:val="21"/>
              </w:rPr>
              <w:t>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0368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12664 (52.4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0881E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12518 (99.8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2D0D9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46 (0.1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2E887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58C2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F355B0" w:rsidRPr="00992F0F" w14:paraId="6555E9B7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49455" w14:textId="56603C94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B81A35">
              <w:rPr>
                <w:rFonts w:ascii="Times New Roman" w:hAnsi="Times New Roman"/>
                <w:szCs w:val="21"/>
              </w:rPr>
              <w:t xml:space="preserve">  </w:t>
            </w:r>
            <w:r w:rsidRPr="00164D25">
              <w:rPr>
                <w:rFonts w:ascii="Times New Roman" w:hAnsi="Times New Roman"/>
                <w:szCs w:val="21"/>
              </w:rPr>
              <w:t>Heavy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B60DD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02100 (47.5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CBE8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01902 (99.8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E8A60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98 (0.1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F71E4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430C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F355B0" w:rsidRPr="00992F0F" w14:paraId="3BB50F95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400D3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bookmarkStart w:id="1" w:name="OLE_LINK12"/>
            <w:bookmarkStart w:id="2" w:name="OLE_LINK13"/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lastRenderedPageBreak/>
              <w:t>Family history of lung cancer</w:t>
            </w:r>
            <w:bookmarkEnd w:id="1"/>
            <w:bookmarkEnd w:id="2"/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7558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90E1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CE65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DD8B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4.5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E0A12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0.033</w:t>
            </w:r>
          </w:p>
        </w:tc>
      </w:tr>
      <w:tr w:rsidR="00F355B0" w:rsidRPr="00992F0F" w14:paraId="63BE9B2B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3A611" w14:textId="77777777" w:rsidR="00F355B0" w:rsidRPr="00992F0F" w:rsidRDefault="00F355B0" w:rsidP="00F355B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692F8" w14:textId="4A8EE071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99304 (92.8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2829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98995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E6E4F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09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A9622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E4A20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F355B0" w:rsidRPr="00992F0F" w14:paraId="356F7A75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3B00B" w14:textId="77777777" w:rsidR="00F355B0" w:rsidRPr="00992F0F" w:rsidRDefault="00F355B0" w:rsidP="00F355B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54D4A" w14:textId="66453148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5460 (7.2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31209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5425 (99.77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7AA60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5 (0.23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00D2D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4B31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F355B0" w:rsidRPr="00992F0F" w14:paraId="1EDC83CA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9A450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History of chronic respiratory diseas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4151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995E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75ED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E993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.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C9C7F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0.141</w:t>
            </w:r>
          </w:p>
        </w:tc>
      </w:tr>
      <w:tr w:rsidR="00F355B0" w:rsidRPr="00992F0F" w14:paraId="18841B73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89315" w14:textId="77777777" w:rsidR="00F355B0" w:rsidRPr="00992F0F" w:rsidRDefault="00F355B0" w:rsidP="00F355B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F5709" w14:textId="07807605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86205 (86.7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B5E8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85916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639E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89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722C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F0A6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F355B0" w:rsidRPr="00992F0F" w14:paraId="7C9C4124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1DCA18" w14:textId="77777777" w:rsidR="00F355B0" w:rsidRPr="00992F0F" w:rsidRDefault="00F355B0" w:rsidP="00F355B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EC0DA" w14:textId="663C4FA4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8559 (13.3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945A3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8504 (99.8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3AE9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55 (0.1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DB512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03E829E7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F355B0" w:rsidRPr="00992F0F" w14:paraId="0CCCC881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0FCF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color w:val="000000"/>
                <w:szCs w:val="21"/>
              </w:rPr>
              <w:t>History of tuberculosi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2E85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0989A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488E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B25C2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.7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69D5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0.099</w:t>
            </w:r>
          </w:p>
        </w:tc>
      </w:tr>
      <w:tr w:rsidR="00F355B0" w:rsidRPr="00992F0F" w14:paraId="4FE24370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4B237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5BF0A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12389 (98.89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EAFC6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12052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058D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37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3C06A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5798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F355B0" w:rsidRPr="00992F0F" w14:paraId="0A856490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20059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415F3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375 (1.1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C6EC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368 (99.71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E15B1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7 (0.29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2E57D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E379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F355B0" w:rsidRPr="00992F0F" w14:paraId="41AD34C0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FA65B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History of chronic bronchiti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B3D1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85310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4322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763A4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0.7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660D1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0.375</w:t>
            </w:r>
          </w:p>
        </w:tc>
      </w:tr>
      <w:tr w:rsidR="00F355B0" w:rsidRPr="00992F0F" w14:paraId="426B9DBB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D8949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7FB2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92898 (89.8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7C920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92594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B94F6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04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E6E05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F88B1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F355B0" w:rsidRPr="00992F0F" w14:paraId="70E261E1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EE7F3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52706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1866 (10.18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F18A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1826 (99.82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053E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40 (0.18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EC14A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FC57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F355B0" w:rsidRPr="00992F0F" w14:paraId="2E3E3F53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1F17F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History of emphysem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5940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A3FF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4CDE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DBAF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.0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85F0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0.149</w:t>
            </w:r>
          </w:p>
        </w:tc>
      </w:tr>
      <w:tr w:rsidR="00F355B0" w:rsidRPr="00992F0F" w14:paraId="12700E6E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025CD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EA5C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13105 (99.23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9B0CE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12766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0792B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39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5883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17706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F355B0" w:rsidRPr="00992F0F" w14:paraId="2F3E931B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63EFE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B767B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659 (0.7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D2F37" w14:textId="32C83EC4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654 (99.7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256D" w14:textId="471CA62A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5 (0.3</w:t>
            </w: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  <w:r w:rsidRPr="004C42E5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9546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6DA1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F355B0" w:rsidRPr="00992F0F" w14:paraId="465A2887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E2F94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>History of asthma bronchiectasi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40027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CBA1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DC2B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1410D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0.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6AFD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0.699</w:t>
            </w:r>
          </w:p>
        </w:tc>
      </w:tr>
      <w:tr w:rsidR="00F355B0" w:rsidRPr="00992F0F" w14:paraId="7F6DB293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19ADD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EBF45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09049 (97.3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6946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08713 (99.84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F668A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36 (0.16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DB13F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5940E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F355B0" w:rsidRPr="00992F0F" w14:paraId="51C720BE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8BB46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5284D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5715 (2.6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CA78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5707 (99.86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F35C9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8 (0.14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F48D9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A64BA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F355B0" w:rsidRPr="00992F0F" w14:paraId="419663C0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FFC74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History of </w:t>
            </w:r>
            <w:r>
              <w:rPr>
                <w:rFonts w:ascii="Times New Roman" w:hAnsi="Times New Roman"/>
                <w:szCs w:val="21"/>
              </w:rPr>
              <w:t>h</w:t>
            </w:r>
            <w:r w:rsidRPr="005D324F">
              <w:rPr>
                <w:rFonts w:ascii="Times New Roman" w:hAnsi="Times New Roman"/>
                <w:szCs w:val="21"/>
              </w:rPr>
              <w:t>yperlipidemi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4C967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5765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8BBDF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2F5A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0.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8BA0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0.598</w:t>
            </w:r>
          </w:p>
        </w:tc>
      </w:tr>
      <w:tr w:rsidR="00F355B0" w:rsidRPr="00992F0F" w14:paraId="571C4342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D826F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01B352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83211 (85.31)</w:t>
            </w:r>
          </w:p>
        </w:tc>
        <w:tc>
          <w:tcPr>
            <w:tcW w:w="10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48FFD8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182921 (99.84)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8BDE01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290 (0.16)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D0B2B6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F51D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F355B0" w:rsidRPr="00992F0F" w14:paraId="72B70F58" w14:textId="77777777" w:rsidTr="00504895">
        <w:trPr>
          <w:trHeight w:val="20"/>
        </w:trPr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4D2021" w14:textId="77777777" w:rsidR="00F355B0" w:rsidRPr="00992F0F" w:rsidRDefault="00F355B0" w:rsidP="00F355B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92F0F"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67413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1553 (14.69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FA78A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31499 (99.83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B1A2C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C42E5">
              <w:rPr>
                <w:rFonts w:ascii="Times New Roman" w:hAnsi="Times New Roman"/>
                <w:color w:val="000000"/>
                <w:szCs w:val="21"/>
              </w:rPr>
              <w:t>54 (0.17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7D6EF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D7D92" w14:textId="77777777" w:rsidR="00F355B0" w:rsidRPr="004C42E5" w:rsidRDefault="00F355B0" w:rsidP="00F355B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</w:tbl>
    <w:p w14:paraId="3862318D" w14:textId="4E04D0F6" w:rsidR="00247141" w:rsidRPr="006075D8" w:rsidRDefault="00247141" w:rsidP="00247141">
      <w:pPr>
        <w:rPr>
          <w:rFonts w:ascii="Times New Roman" w:hAnsi="Times New Roman"/>
          <w:sz w:val="18"/>
          <w:szCs w:val="18"/>
        </w:rPr>
      </w:pPr>
      <w:r w:rsidRPr="006075D8">
        <w:rPr>
          <w:rFonts w:ascii="Times New Roman" w:hAnsi="Times New Roman"/>
          <w:sz w:val="18"/>
          <w:szCs w:val="18"/>
        </w:rPr>
        <w:t>a. Low, primary school or below; Medium, junior or senior high school; High, undergraduate or over.</w:t>
      </w:r>
    </w:p>
    <w:p w14:paraId="2A13CAE9" w14:textId="77777777" w:rsidR="00247141" w:rsidRPr="006075D8" w:rsidRDefault="00247141" w:rsidP="00247141">
      <w:pPr>
        <w:rPr>
          <w:rFonts w:ascii="Times New Roman" w:hAnsi="Times New Roman"/>
          <w:sz w:val="18"/>
          <w:szCs w:val="18"/>
        </w:rPr>
      </w:pPr>
      <w:r w:rsidRPr="006075D8">
        <w:rPr>
          <w:rFonts w:ascii="Times New Roman" w:hAnsi="Times New Roman"/>
          <w:sz w:val="18"/>
          <w:szCs w:val="18"/>
        </w:rPr>
        <w:t>Abbreviations: IQR, Interquartile range; BMI, body mass index.</w:t>
      </w:r>
    </w:p>
    <w:p w14:paraId="18882694" w14:textId="77777777" w:rsidR="00840793" w:rsidRPr="006075D8" w:rsidRDefault="00840793" w:rsidP="00840793">
      <w:pPr>
        <w:adjustRightInd w:val="0"/>
        <w:snapToGrid w:val="0"/>
        <w:jc w:val="left"/>
        <w:rPr>
          <w:rFonts w:ascii="Times New Roman" w:hAnsi="Times New Roman"/>
          <w:b/>
          <w:sz w:val="22"/>
        </w:rPr>
        <w:sectPr w:rsidR="00840793" w:rsidRPr="006075D8" w:rsidSect="0079045E">
          <w:pgSz w:w="11906" w:h="16838"/>
          <w:pgMar w:top="1080" w:right="1080" w:bottom="1080" w:left="1080" w:header="851" w:footer="992" w:gutter="0"/>
          <w:cols w:space="425"/>
          <w:docGrid w:type="lines" w:linePitch="312"/>
        </w:sectPr>
      </w:pPr>
    </w:p>
    <w:p w14:paraId="26953699" w14:textId="08EBF091" w:rsidR="00840793" w:rsidRPr="006075D8" w:rsidRDefault="00F75A41" w:rsidP="00840793">
      <w:pPr>
        <w:adjustRightInd w:val="0"/>
        <w:snapToGrid w:val="0"/>
        <w:jc w:val="center"/>
        <w:rPr>
          <w:rFonts w:ascii="Times New Roman" w:hAnsi="Times New Roman"/>
          <w:b/>
          <w:sz w:val="22"/>
        </w:rPr>
      </w:pPr>
      <w:r w:rsidRPr="006075D8">
        <w:rPr>
          <w:rFonts w:ascii="Times New Roman" w:hAnsi="Times New Roman"/>
          <w:b/>
          <w:noProof/>
          <w:sz w:val="22"/>
        </w:rPr>
        <w:lastRenderedPageBreak/>
        <w:drawing>
          <wp:inline distT="0" distB="0" distL="0" distR="0" wp14:anchorId="1ECB5876" wp14:editId="368AD418">
            <wp:extent cx="6188710" cy="4432733"/>
            <wp:effectExtent l="0" t="0" r="2540" b="6350"/>
            <wp:docPr id="5" name="图片 5" descr="D:\Desktop\城癌数据核查交接-数据库及既往程序\河南\文章\肺癌\第六篇非吸烟人群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esktop\城癌数据核查交接-数据库及既往程序\河南\文章\肺癌\第六篇非吸烟人群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432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C461A" w14:textId="42B59922" w:rsidR="00840793" w:rsidRPr="006075D8" w:rsidRDefault="009A05CE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</w:t>
      </w:r>
      <w:r w:rsidR="00FF152B">
        <w:rPr>
          <w:rFonts w:ascii="Times New Roman" w:hAnsi="Times New Roman"/>
          <w:b/>
          <w:sz w:val="24"/>
          <w:szCs w:val="24"/>
        </w:rPr>
        <w:t>igure 1</w:t>
      </w:r>
      <w:r w:rsidR="00840793" w:rsidRPr="006075D8">
        <w:rPr>
          <w:rFonts w:ascii="Times New Roman" w:hAnsi="Times New Roman"/>
          <w:b/>
          <w:sz w:val="24"/>
          <w:szCs w:val="24"/>
        </w:rPr>
        <w:t>. The receiver operating characteristic curves of prediction models in the validation set.</w:t>
      </w:r>
    </w:p>
    <w:p w14:paraId="7FFA27F6" w14:textId="77777777" w:rsidR="00840793" w:rsidRPr="006075D8" w:rsidRDefault="00840793" w:rsidP="00840793">
      <w:pPr>
        <w:adjustRightInd w:val="0"/>
        <w:snapToGrid w:val="0"/>
        <w:jc w:val="left"/>
        <w:rPr>
          <w:rFonts w:ascii="Times New Roman" w:hAnsi="Times New Roman"/>
          <w:b/>
          <w:sz w:val="22"/>
        </w:rPr>
        <w:sectPr w:rsidR="00840793" w:rsidRPr="006075D8" w:rsidSect="0079045E">
          <w:pgSz w:w="11906" w:h="16838"/>
          <w:pgMar w:top="1080" w:right="1080" w:bottom="1080" w:left="1080" w:header="851" w:footer="992" w:gutter="0"/>
          <w:cols w:space="425"/>
          <w:docGrid w:type="lines" w:linePitch="312"/>
        </w:sectPr>
      </w:pPr>
    </w:p>
    <w:p w14:paraId="25A0A208" w14:textId="79D153EE" w:rsidR="00840793" w:rsidRPr="006075D8" w:rsidRDefault="005B66DD" w:rsidP="00840793">
      <w:pPr>
        <w:adjustRightInd w:val="0"/>
        <w:snapToGrid w:val="0"/>
        <w:jc w:val="center"/>
        <w:rPr>
          <w:rFonts w:ascii="Times New Roman" w:hAnsi="Times New Roman"/>
          <w:sz w:val="22"/>
        </w:rPr>
      </w:pPr>
      <w:r w:rsidRPr="006075D8">
        <w:rPr>
          <w:rFonts w:ascii="Times New Roman" w:hAnsi="Times New Roman"/>
          <w:noProof/>
          <w:sz w:val="22"/>
        </w:rPr>
        <w:lastRenderedPageBreak/>
        <w:drawing>
          <wp:inline distT="0" distB="0" distL="0" distR="0" wp14:anchorId="6810D2BF" wp14:editId="7E46C4EA">
            <wp:extent cx="3600000" cy="2578541"/>
            <wp:effectExtent l="0" t="0" r="635" b="0"/>
            <wp:docPr id="6" name="图片 6" descr="D:\Desktop\城癌数据核查交接-数据库及既往程序\河南\文章\肺癌\第六篇非吸烟人群\Supplementary figure 3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esktop\城癌数据核查交接-数据库及既往程序\河南\文章\肺癌\第六篇非吸烟人群\Supplementary figure 3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578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55ABA" w14:textId="6E8DBA5C" w:rsidR="005B66DD" w:rsidRPr="006075D8" w:rsidRDefault="005B66DD" w:rsidP="00840793">
      <w:pPr>
        <w:adjustRightInd w:val="0"/>
        <w:snapToGrid w:val="0"/>
        <w:jc w:val="center"/>
        <w:rPr>
          <w:rFonts w:ascii="Times New Roman" w:hAnsi="Times New Roman"/>
          <w:sz w:val="24"/>
          <w:szCs w:val="24"/>
        </w:rPr>
      </w:pPr>
      <w:r w:rsidRPr="006075D8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14DE166" wp14:editId="140A2B82">
            <wp:extent cx="3600000" cy="2578541"/>
            <wp:effectExtent l="0" t="0" r="635" b="0"/>
            <wp:docPr id="7" name="图片 7" descr="D:\Desktop\城癌数据核查交接-数据库及既往程序\河南\文章\肺癌\第六篇非吸烟人群\Supplementary figure 3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esktop\城癌数据核查交接-数据库及既往程序\河南\文章\肺癌\第六篇非吸烟人群\Supplementary figure 3B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578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F8107" w14:textId="0281DAD3" w:rsidR="005B66DD" w:rsidRPr="006075D8" w:rsidRDefault="005B66DD" w:rsidP="00840793">
      <w:pPr>
        <w:adjustRightInd w:val="0"/>
        <w:snapToGrid w:val="0"/>
        <w:jc w:val="center"/>
        <w:rPr>
          <w:rFonts w:ascii="Times New Roman" w:hAnsi="Times New Roman"/>
          <w:sz w:val="24"/>
          <w:szCs w:val="24"/>
        </w:rPr>
      </w:pPr>
      <w:r w:rsidRPr="006075D8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1339738" wp14:editId="276F7467">
            <wp:extent cx="3600000" cy="2578541"/>
            <wp:effectExtent l="0" t="0" r="635" b="0"/>
            <wp:docPr id="8" name="图片 8" descr="D:\Desktop\城癌数据核查交接-数据库及既往程序\河南\文章\肺癌\第六篇非吸烟人群\Supplementary figure 3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Desktop\城癌数据核查交接-数据库及既往程序\河南\文章\肺癌\第六篇非吸烟人群\Supplementary figure 3C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578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EE112" w14:textId="30292A71" w:rsidR="000A7860" w:rsidRPr="006075D8" w:rsidRDefault="009A05CE" w:rsidP="0084079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</w:t>
      </w:r>
      <w:r w:rsidR="00840793" w:rsidRPr="006075D8">
        <w:rPr>
          <w:rFonts w:ascii="Times New Roman" w:hAnsi="Times New Roman"/>
          <w:b/>
          <w:sz w:val="24"/>
          <w:szCs w:val="24"/>
        </w:rPr>
        <w:t xml:space="preserve">igure </w:t>
      </w:r>
      <w:r w:rsidR="00FF152B">
        <w:rPr>
          <w:rFonts w:ascii="Times New Roman" w:hAnsi="Times New Roman"/>
          <w:b/>
          <w:sz w:val="24"/>
          <w:szCs w:val="24"/>
        </w:rPr>
        <w:t>2</w:t>
      </w:r>
      <w:r w:rsidR="00840793" w:rsidRPr="006075D8">
        <w:rPr>
          <w:rFonts w:ascii="Times New Roman" w:hAnsi="Times New Roman"/>
          <w:b/>
          <w:sz w:val="24"/>
          <w:szCs w:val="24"/>
        </w:rPr>
        <w:t>. Calibration curves of the nomogram for (A) 1-year, (B) 3-year and (C) 5-year lung cancer free in the validation set.</w:t>
      </w:r>
    </w:p>
    <w:sectPr w:rsidR="000A7860" w:rsidRPr="006075D8" w:rsidSect="0079045E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15FE2"/>
    <w:multiLevelType w:val="hybridMultilevel"/>
    <w:tmpl w:val="412817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F57C12"/>
    <w:multiLevelType w:val="hybridMultilevel"/>
    <w:tmpl w:val="39A24C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AA137AD"/>
    <w:multiLevelType w:val="hybridMultilevel"/>
    <w:tmpl w:val="D492906A"/>
    <w:lvl w:ilvl="0" w:tplc="272400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1MDIyNTczMTY1NDVW0lEKTi0uzszPAykwrAUAVp+iyiwAAAA="/>
  </w:docVars>
  <w:rsids>
    <w:rsidRoot w:val="00840793"/>
    <w:rsid w:val="00034535"/>
    <w:rsid w:val="0006766F"/>
    <w:rsid w:val="000A7860"/>
    <w:rsid w:val="001515F2"/>
    <w:rsid w:val="001958C3"/>
    <w:rsid w:val="001A63E2"/>
    <w:rsid w:val="00247141"/>
    <w:rsid w:val="002A49A0"/>
    <w:rsid w:val="003562AC"/>
    <w:rsid w:val="003B5805"/>
    <w:rsid w:val="00414E9C"/>
    <w:rsid w:val="00536B07"/>
    <w:rsid w:val="00595F13"/>
    <w:rsid w:val="005B66DD"/>
    <w:rsid w:val="005C2A28"/>
    <w:rsid w:val="006075D8"/>
    <w:rsid w:val="006C443F"/>
    <w:rsid w:val="006D048C"/>
    <w:rsid w:val="00747535"/>
    <w:rsid w:val="0079045E"/>
    <w:rsid w:val="00840793"/>
    <w:rsid w:val="0084313D"/>
    <w:rsid w:val="008E1C27"/>
    <w:rsid w:val="00911C5A"/>
    <w:rsid w:val="009A05CE"/>
    <w:rsid w:val="00A41716"/>
    <w:rsid w:val="00AF2A2F"/>
    <w:rsid w:val="00C757AF"/>
    <w:rsid w:val="00D631F6"/>
    <w:rsid w:val="00D71EB2"/>
    <w:rsid w:val="00E50DCD"/>
    <w:rsid w:val="00F355B0"/>
    <w:rsid w:val="00F75A41"/>
    <w:rsid w:val="00FF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F4587"/>
  <w15:chartTrackingRefBased/>
  <w15:docId w15:val="{46C427A0-2730-497E-B99E-9CDB63520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0793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84079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tablink">
    <w:name w:val="tablink"/>
    <w:rsid w:val="00840793"/>
  </w:style>
  <w:style w:type="paragraph" w:customStyle="1" w:styleId="EndNoteBibliography">
    <w:name w:val="EndNote Bibliography"/>
    <w:basedOn w:val="a"/>
    <w:link w:val="EndNoteBibliographyChar"/>
    <w:rsid w:val="00840793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840793"/>
    <w:rPr>
      <w:rFonts w:ascii="Calibri" w:eastAsia="宋体" w:hAnsi="Calibri" w:cs="Calibri"/>
      <w:noProof/>
      <w:kern w:val="2"/>
      <w:sz w:val="20"/>
    </w:rPr>
  </w:style>
  <w:style w:type="character" w:styleId="a4">
    <w:name w:val="Hyperlink"/>
    <w:basedOn w:val="a0"/>
    <w:uiPriority w:val="99"/>
    <w:unhideWhenUsed/>
    <w:rsid w:val="00840793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4079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840793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40793"/>
    <w:rPr>
      <w:rFonts w:ascii="Calibri" w:eastAsia="宋体" w:hAnsi="Calibri" w:cs="Calibri"/>
      <w:noProof/>
      <w:kern w:val="2"/>
      <w:sz w:val="20"/>
    </w:rPr>
  </w:style>
  <w:style w:type="character" w:styleId="a5">
    <w:name w:val="line number"/>
    <w:basedOn w:val="a0"/>
    <w:uiPriority w:val="99"/>
    <w:semiHidden/>
    <w:unhideWhenUsed/>
    <w:rsid w:val="00840793"/>
  </w:style>
  <w:style w:type="paragraph" w:styleId="a6">
    <w:name w:val="header"/>
    <w:basedOn w:val="a"/>
    <w:link w:val="a7"/>
    <w:uiPriority w:val="99"/>
    <w:unhideWhenUsed/>
    <w:rsid w:val="00840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40793"/>
    <w:rPr>
      <w:rFonts w:ascii="Calibri" w:eastAsia="宋体" w:hAnsi="Calibri" w:cs="Times New Roman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rsid w:val="00840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840793"/>
    <w:rPr>
      <w:rFonts w:ascii="Calibri" w:eastAsia="宋体" w:hAnsi="Calibri" w:cs="Times New Roman"/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84079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4079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40793"/>
    <w:rPr>
      <w:rFonts w:ascii="Calibri" w:eastAsia="宋体" w:hAnsi="Calibri" w:cs="Times New Roman"/>
      <w:kern w:val="2"/>
      <w:sz w:val="21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84079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40793"/>
    <w:rPr>
      <w:rFonts w:ascii="Calibri" w:eastAsia="宋体" w:hAnsi="Calibri" w:cs="Times New Roman"/>
      <w:b/>
      <w:bCs/>
      <w:kern w:val="2"/>
      <w:sz w:val="21"/>
    </w:rPr>
  </w:style>
  <w:style w:type="paragraph" w:styleId="af">
    <w:name w:val="Balloon Text"/>
    <w:basedOn w:val="a"/>
    <w:link w:val="af0"/>
    <w:uiPriority w:val="99"/>
    <w:semiHidden/>
    <w:unhideWhenUsed/>
    <w:rsid w:val="00840793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840793"/>
    <w:rPr>
      <w:rFonts w:ascii="Calibri" w:eastAsia="宋体" w:hAnsi="Calibri" w:cs="Times New Roman"/>
      <w:kern w:val="2"/>
      <w:sz w:val="18"/>
      <w:szCs w:val="18"/>
    </w:rPr>
  </w:style>
  <w:style w:type="paragraph" w:styleId="af1">
    <w:name w:val="List Paragraph"/>
    <w:basedOn w:val="a"/>
    <w:uiPriority w:val="34"/>
    <w:qFormat/>
    <w:rsid w:val="00840793"/>
    <w:pPr>
      <w:ind w:firstLineChars="200" w:firstLine="420"/>
    </w:pPr>
  </w:style>
  <w:style w:type="paragraph" w:styleId="af2">
    <w:name w:val="Subtitle"/>
    <w:basedOn w:val="a"/>
    <w:next w:val="a"/>
    <w:link w:val="af3"/>
    <w:uiPriority w:val="11"/>
    <w:qFormat/>
    <w:rsid w:val="00840793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3">
    <w:name w:val="副标题 字符"/>
    <w:basedOn w:val="a0"/>
    <w:link w:val="af2"/>
    <w:uiPriority w:val="11"/>
    <w:rsid w:val="00840793"/>
    <w:rPr>
      <w:b/>
      <w:bCs/>
      <w:kern w:val="28"/>
      <w:sz w:val="32"/>
      <w:szCs w:val="32"/>
    </w:rPr>
  </w:style>
  <w:style w:type="character" w:customStyle="1" w:styleId="UnresolvedMention">
    <w:name w:val="Unresolved Mention"/>
    <w:basedOn w:val="a0"/>
    <w:uiPriority w:val="99"/>
    <w:semiHidden/>
    <w:unhideWhenUsed/>
    <w:rsid w:val="00840793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8407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27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E2199F-AA79-4D4D-9102-32D34BB1A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1</Pages>
  <Words>597</Words>
  <Characters>3406</Characters>
  <Application>Microsoft Office Word</Application>
  <DocSecurity>0</DocSecurity>
  <Lines>28</Lines>
  <Paragraphs>7</Paragraphs>
  <ScaleCrop>false</ScaleCrop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n Lyu</dc:creator>
  <cp:keywords/>
  <dc:description/>
  <cp:lastModifiedBy>Guo Boris</cp:lastModifiedBy>
  <cp:revision>35</cp:revision>
  <dcterms:created xsi:type="dcterms:W3CDTF">2021-06-19T13:17:00Z</dcterms:created>
  <dcterms:modified xsi:type="dcterms:W3CDTF">2021-11-17T03:04:00Z</dcterms:modified>
</cp:coreProperties>
</file>